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F18" w:rsidRPr="00483C74" w:rsidRDefault="00926F18" w:rsidP="00926F18">
      <w:pPr>
        <w:rPr>
          <w:rFonts w:asciiTheme="minorHAnsi" w:hAnsiTheme="minorHAnsi"/>
          <w:sz w:val="18"/>
          <w:szCs w:val="18"/>
          <w:lang w:val="en-US"/>
        </w:rPr>
      </w:pPr>
      <w:r w:rsidRPr="00483C74">
        <w:rPr>
          <w:rFonts w:asciiTheme="minorHAnsi" w:hAnsiTheme="minorHAnsi"/>
          <w:b/>
          <w:sz w:val="18"/>
          <w:szCs w:val="18"/>
          <w:lang w:val="en-US"/>
        </w:rPr>
        <w:t xml:space="preserve">Table </w:t>
      </w:r>
      <w:r w:rsidR="003C4618" w:rsidRPr="00483C74">
        <w:rPr>
          <w:rFonts w:asciiTheme="minorHAnsi" w:hAnsiTheme="minorHAnsi"/>
          <w:b/>
          <w:sz w:val="18"/>
          <w:szCs w:val="18"/>
          <w:lang w:val="en-US"/>
        </w:rPr>
        <w:t>S</w:t>
      </w:r>
      <w:r w:rsidR="00547C64" w:rsidRPr="00483C74">
        <w:rPr>
          <w:rFonts w:asciiTheme="minorHAnsi" w:hAnsiTheme="minorHAnsi"/>
          <w:b/>
          <w:sz w:val="18"/>
          <w:szCs w:val="18"/>
          <w:lang w:val="en-US"/>
        </w:rPr>
        <w:t>1</w:t>
      </w:r>
      <w:r w:rsidRPr="00483C74">
        <w:rPr>
          <w:rFonts w:asciiTheme="minorHAnsi" w:hAnsiTheme="minorHAnsi"/>
          <w:b/>
          <w:sz w:val="18"/>
          <w:szCs w:val="18"/>
          <w:lang w:val="en-US"/>
        </w:rPr>
        <w:t>.</w:t>
      </w:r>
      <w:r w:rsidRPr="00483C74">
        <w:rPr>
          <w:rFonts w:asciiTheme="minorHAnsi" w:hAnsiTheme="minorHAnsi"/>
          <w:sz w:val="18"/>
          <w:szCs w:val="18"/>
          <w:lang w:val="en-US"/>
        </w:rPr>
        <w:t xml:space="preserve"> Characteristics of the total study population by alcohol subgroup</w:t>
      </w:r>
      <w:r w:rsidR="006B11B0">
        <w:rPr>
          <w:rFonts w:asciiTheme="minorHAnsi" w:hAnsiTheme="minorHAnsi"/>
          <w:sz w:val="18"/>
          <w:szCs w:val="18"/>
          <w:lang w:val="en-US"/>
        </w:rPr>
        <w:t>.</w:t>
      </w:r>
    </w:p>
    <w:tbl>
      <w:tblPr>
        <w:tblStyle w:val="Lichtearcering1"/>
        <w:tblW w:w="11590" w:type="dxa"/>
        <w:tblLayout w:type="fixed"/>
        <w:tblLook w:val="04A0"/>
      </w:tblPr>
      <w:tblGrid>
        <w:gridCol w:w="3652"/>
        <w:gridCol w:w="1736"/>
        <w:gridCol w:w="1737"/>
        <w:gridCol w:w="1736"/>
        <w:gridCol w:w="1737"/>
        <w:gridCol w:w="992"/>
      </w:tblGrid>
      <w:tr w:rsidR="00926F18" w:rsidRPr="00483C74" w:rsidTr="00F57121">
        <w:trPr>
          <w:cnfStyle w:val="100000000000"/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  <w:t>Characteristics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100000000000"/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  <w:t>Non-drinker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100000000000"/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  <w:t>≤1 drink/day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100000000000"/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  <w:t>&gt;1 to 2 drinks/day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100000000000"/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  <w:t>&gt; 2 drinks/day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100000000000"/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Cs w:val="0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483C74">
              <w:rPr>
                <w:rFonts w:asciiTheme="minorHAnsi" w:eastAsia="Times New Roman" w:hAnsiTheme="minorHAnsi"/>
                <w:bCs w:val="0"/>
                <w:color w:val="000000"/>
                <w:sz w:val="18"/>
                <w:szCs w:val="18"/>
                <w:lang w:eastAsia="nl-NL"/>
              </w:rPr>
              <w:t xml:space="preserve"> value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n (%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0,499 (16.4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2,573 (50.9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4,378 (22.4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,596 (10.3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Age, yrs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6 ± 12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4 ± 12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6 ± 12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5 ± 12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Sex (m (%)/f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547C64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 xml:space="preserve">2,453 (23.4) / </w:t>
            </w:r>
          </w:p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8,046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2,636 (38.8) / 19,937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547C64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 xml:space="preserve">8,516 (59.2) / </w:t>
            </w:r>
          </w:p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,862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547C64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 xml:space="preserve">5,119 (77.6) / </w:t>
            </w:r>
          </w:p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,477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BMI, kg/m</w:t>
            </w: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vertAlign w:val="superscript"/>
                <w:lang w:eastAsia="nl-NL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6.8 ± 5.1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5.7 ± 4.1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5.7 ± 3.6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6.1 ± 3.7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SBP, mmHg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25/126 ± 16/17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25 ± 15/16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27/128 ± 15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31/132 ± 15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DBP, mmHg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3/74 ± 9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3 ± 9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5 ± 9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7 ± 10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Total cholesterol, mmol/L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.0 ± 1.0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.0 ± 1.0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.1 ± 1.0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.3 ± 1.0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LDL-C, mmol/L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.18 ± 0.88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.17 ± 0.89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.28 ± 0.91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.38 ± 0.93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HDL-C, mmol/L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.43 ± 0.37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.48 ± 0.39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.50 ± 0.42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.45 ± 0.40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 xml:space="preserve">Triglycerides, mmol/L 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.00 (0.70-1.38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0.97 (0.69-1.31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.06 (0.74-1.44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.22 (0.82-1.72)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 xml:space="preserve">Blood glucose, mmol/L 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.95 (4.60-5.20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.91 (4.60-5.20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.99 (4.60-5.30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.09 (4.70-5.40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Waist circumference, cm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91 ± 14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89 ± 12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91 ± 11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94 ± 11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D76D3F" w:rsidRDefault="00926F18" w:rsidP="00483C74">
            <w:pPr>
              <w:rPr>
                <w:rFonts w:asciiTheme="minorHAnsi" w:eastAsia="Times New Roman" w:hAnsiTheme="minorHAnsi"/>
                <w:b w:val="0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76D3F">
              <w:rPr>
                <w:rFonts w:asciiTheme="minorHAnsi" w:eastAsia="Times New Roman" w:hAnsiTheme="minorHAnsi"/>
                <w:b w:val="0"/>
                <w:i/>
                <w:iCs/>
                <w:color w:val="000000"/>
                <w:sz w:val="18"/>
                <w:szCs w:val="18"/>
                <w:lang w:eastAsia="nl-NL"/>
              </w:rPr>
              <w:t>Smoking status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F57121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926F18"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Non-smoker, n (%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,300 (60.0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6,710 (51.3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,926 (34.3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,682 (25.5)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F57121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926F18"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Former smoker, n (%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,548 (24.3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0,291 (31.6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,637 (39.2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,317 (35.1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F57121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926F18"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&lt;20 gram tobacco/day, n (%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,247 (11.9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,649 (14.3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,148 (21.9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,824 (27.7)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F57121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926F18"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≥20 gram tobacco/day, n (%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04 (3.8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923 (2.8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67 (4.6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73 (11.7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D76D3F" w:rsidRDefault="00926F18" w:rsidP="00483C74">
            <w:pPr>
              <w:rPr>
                <w:rFonts w:asciiTheme="minorHAnsi" w:eastAsia="Times New Roman" w:hAnsiTheme="minorHAnsi"/>
                <w:b w:val="0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76D3F">
              <w:rPr>
                <w:rFonts w:asciiTheme="minorHAnsi" w:eastAsia="Times New Roman" w:hAnsiTheme="minorHAnsi"/>
                <w:b w:val="0"/>
                <w:i/>
                <w:iCs/>
                <w:color w:val="000000"/>
                <w:sz w:val="18"/>
                <w:szCs w:val="18"/>
                <w:lang w:eastAsia="nl-NL"/>
              </w:rPr>
              <w:t>Medication use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F57121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926F18"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No medication, n (%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,842 (55.6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0,948 (64.3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0,050 (69.9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,590 (69.6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F57121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926F18"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≤5 sorts of medication, n (%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,242 (40.4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1,094 (34.1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,150 (28.9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,912 (29.0)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F57121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 xml:space="preserve">   </w:t>
            </w:r>
            <w:r w:rsidR="00926F18"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&gt;5 sorts of medication, n (%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15 (4,0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31 (1.6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78 (1.2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94 (1.4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BP-lowering medication, n (%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,247 (11.9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,368 (7.3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,023 (7.1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49 (8.3)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Statin use, n (%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42 (5.2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,067 (3.3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62 (3.9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06 (4.6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TG-lowering medication, n (%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9 (0.2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9 (0.1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9 (0.1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 (0.1)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Type 2 diabetes, n (%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31 (2.2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29 (1.0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20 (0.8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0 (0.9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trHeight w:val="300"/>
        </w:trPr>
        <w:tc>
          <w:tcPr>
            <w:cnfStyle w:val="001000000000"/>
            <w:tcW w:w="3652" w:type="dxa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Oral anti-hyperglycaemic medication, n (%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72 (1.6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59 (0.8)</w:t>
            </w:r>
          </w:p>
        </w:tc>
        <w:tc>
          <w:tcPr>
            <w:tcW w:w="1736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95 (0.7)</w:t>
            </w:r>
          </w:p>
        </w:tc>
        <w:tc>
          <w:tcPr>
            <w:tcW w:w="1737" w:type="dxa"/>
            <w:noWrap/>
            <w:hideMark/>
          </w:tcPr>
          <w:p w:rsidR="00926F18" w:rsidRPr="00483C74" w:rsidRDefault="00926F18" w:rsidP="00483C74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8 (0.7)</w:t>
            </w:r>
          </w:p>
        </w:tc>
        <w:tc>
          <w:tcPr>
            <w:tcW w:w="992" w:type="dxa"/>
            <w:noWrap/>
            <w:hideMark/>
          </w:tcPr>
          <w:p w:rsidR="00926F18" w:rsidRPr="00483C74" w:rsidRDefault="00926F18" w:rsidP="00483C74">
            <w:pPr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  <w:tr w:rsidR="00926F18" w:rsidRPr="00483C74" w:rsidTr="00F57121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b w:val="0"/>
                <w:color w:val="000000"/>
                <w:sz w:val="18"/>
                <w:szCs w:val="18"/>
                <w:lang w:eastAsia="nl-NL"/>
              </w:rPr>
              <w:t>% fulfilling ≥ 3 out of 5 MetS criteria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,066 (19.7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,249 (13.0)</w:t>
            </w:r>
          </w:p>
        </w:tc>
        <w:tc>
          <w:tcPr>
            <w:tcW w:w="1736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,044 (14.2)</w:t>
            </w:r>
          </w:p>
        </w:tc>
        <w:tc>
          <w:tcPr>
            <w:tcW w:w="1737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,313 (19.9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:rsidR="00926F18" w:rsidRPr="00483C74" w:rsidRDefault="00926F18" w:rsidP="00483C74">
            <w:pPr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483C7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0.001</w:t>
            </w:r>
          </w:p>
        </w:tc>
      </w:tr>
    </w:tbl>
    <w:p w:rsidR="00926F18" w:rsidRPr="00483C74" w:rsidRDefault="00926F18" w:rsidP="00926F18">
      <w:pPr>
        <w:spacing w:after="0" w:line="360" w:lineRule="auto"/>
        <w:rPr>
          <w:rFonts w:asciiTheme="minorHAnsi" w:hAnsiTheme="minorHAnsi"/>
          <w:sz w:val="18"/>
          <w:szCs w:val="18"/>
          <w:lang w:val="en-US"/>
        </w:rPr>
      </w:pPr>
      <w:r w:rsidRPr="00483C74">
        <w:rPr>
          <w:rFonts w:asciiTheme="minorHAnsi" w:hAnsiTheme="minorHAnsi"/>
          <w:sz w:val="18"/>
          <w:szCs w:val="18"/>
          <w:lang w:val="en-US"/>
        </w:rPr>
        <w:lastRenderedPageBreak/>
        <w:t>Table legend:</w:t>
      </w:r>
    </w:p>
    <w:p w:rsidR="00926F18" w:rsidRPr="00483C74" w:rsidRDefault="00926F18" w:rsidP="00926F18">
      <w:pPr>
        <w:spacing w:after="0" w:line="360" w:lineRule="auto"/>
        <w:rPr>
          <w:rFonts w:asciiTheme="minorHAnsi" w:hAnsiTheme="minorHAnsi"/>
          <w:sz w:val="18"/>
          <w:szCs w:val="18"/>
          <w:lang w:val="en-US"/>
        </w:rPr>
      </w:pPr>
      <w:r w:rsidRPr="00483C74">
        <w:rPr>
          <w:rFonts w:asciiTheme="minorHAnsi" w:hAnsiTheme="minorHAnsi"/>
          <w:sz w:val="18"/>
          <w:szCs w:val="18"/>
          <w:lang w:val="en-US"/>
        </w:rPr>
        <w:t xml:space="preserve">Data are presented as mean ± SD, or geometric mean (interquartile range). </w:t>
      </w:r>
    </w:p>
    <w:p w:rsidR="00926F18" w:rsidRPr="00483C74" w:rsidRDefault="004E7445" w:rsidP="00926F18">
      <w:pPr>
        <w:spacing w:after="0" w:line="360" w:lineRule="auto"/>
        <w:rPr>
          <w:rFonts w:asciiTheme="minorHAnsi" w:hAnsiTheme="minorHAnsi"/>
          <w:sz w:val="18"/>
          <w:szCs w:val="18"/>
          <w:lang w:val="en-US"/>
        </w:rPr>
      </w:pPr>
      <w:r>
        <w:rPr>
          <w:rFonts w:asciiTheme="minorHAnsi" w:hAnsiTheme="minorHAnsi"/>
          <w:sz w:val="18"/>
          <w:szCs w:val="18"/>
          <w:lang w:val="en-US"/>
        </w:rPr>
        <w:t>Abbreviations: BMI = body mass index, SBP = systolic blood pressure, DBP = diastolic blood pressure,</w:t>
      </w:r>
      <w:r w:rsidR="00926F18" w:rsidRPr="00483C74">
        <w:rPr>
          <w:rFonts w:asciiTheme="minorHAnsi" w:hAnsiTheme="minorHAnsi"/>
          <w:sz w:val="18"/>
          <w:szCs w:val="18"/>
          <w:lang w:val="en-US"/>
        </w:rPr>
        <w:t xml:space="preserve"> HDL-C = high </w:t>
      </w:r>
      <w:r>
        <w:rPr>
          <w:rFonts w:asciiTheme="minorHAnsi" w:hAnsiTheme="minorHAnsi"/>
          <w:sz w:val="18"/>
          <w:szCs w:val="18"/>
          <w:lang w:val="en-US"/>
        </w:rPr>
        <w:t>density lipoprotein cholesterol,</w:t>
      </w:r>
      <w:r w:rsidR="00926F18" w:rsidRPr="00483C74">
        <w:rPr>
          <w:rFonts w:asciiTheme="minorHAnsi" w:hAnsiTheme="minorHAnsi"/>
          <w:sz w:val="18"/>
          <w:szCs w:val="18"/>
          <w:lang w:val="en-US"/>
        </w:rPr>
        <w:t xml:space="preserve"> TG = tri</w:t>
      </w:r>
      <w:r>
        <w:rPr>
          <w:rFonts w:asciiTheme="minorHAnsi" w:hAnsiTheme="minorHAnsi"/>
          <w:sz w:val="18"/>
          <w:szCs w:val="18"/>
          <w:lang w:val="en-US"/>
        </w:rPr>
        <w:t>glycerides, BP = blood pressure,</w:t>
      </w:r>
      <w:r w:rsidR="00551293">
        <w:rPr>
          <w:rFonts w:asciiTheme="minorHAnsi" w:hAnsiTheme="minorHAnsi"/>
          <w:sz w:val="18"/>
          <w:szCs w:val="18"/>
          <w:lang w:val="en-US"/>
        </w:rPr>
        <w:t xml:space="preserve"> MetS = metabolic syndrome.</w:t>
      </w:r>
    </w:p>
    <w:p w:rsidR="00926F18" w:rsidRPr="00ED21AE" w:rsidRDefault="00926F18" w:rsidP="00926F18">
      <w:pPr>
        <w:rPr>
          <w:rFonts w:ascii="Times Roman" w:hAnsi="Times Roman"/>
          <w:sz w:val="20"/>
          <w:szCs w:val="20"/>
          <w:lang w:val="en-US"/>
        </w:rPr>
      </w:pPr>
      <w:bookmarkStart w:id="0" w:name="_GoBack"/>
      <w:bookmarkEnd w:id="0"/>
    </w:p>
    <w:p w:rsidR="009354AB" w:rsidRPr="00926F18" w:rsidRDefault="009354AB">
      <w:pPr>
        <w:rPr>
          <w:lang w:val="en-US"/>
        </w:rPr>
      </w:pPr>
    </w:p>
    <w:sectPr w:rsidR="009354AB" w:rsidRPr="00926F18" w:rsidSect="006D5573">
      <w:pgSz w:w="16838" w:h="11906" w:orient="landscape"/>
      <w:pgMar w:top="1417" w:right="1417" w:bottom="1417" w:left="1417" w:header="708" w:footer="708" w:gutter="0"/>
      <w:pgNumType w:start="3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3C74" w:rsidRDefault="00483C74" w:rsidP="003D6B85">
      <w:pPr>
        <w:spacing w:after="0" w:line="240" w:lineRule="auto"/>
      </w:pPr>
      <w:r>
        <w:separator/>
      </w:r>
    </w:p>
  </w:endnote>
  <w:endnote w:type="continuationSeparator" w:id="0">
    <w:p w:rsidR="00483C74" w:rsidRDefault="00483C74" w:rsidP="003D6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3C74" w:rsidRDefault="00483C74" w:rsidP="003D6B85">
      <w:pPr>
        <w:spacing w:after="0" w:line="240" w:lineRule="auto"/>
      </w:pPr>
      <w:r>
        <w:separator/>
      </w:r>
    </w:p>
  </w:footnote>
  <w:footnote w:type="continuationSeparator" w:id="0">
    <w:p w:rsidR="00483C74" w:rsidRDefault="00483C74" w:rsidP="003D6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/>
  <w:rsids>
    <w:rsidRoot w:val="00926F18"/>
    <w:rsid w:val="00002B39"/>
    <w:rsid w:val="000244E8"/>
    <w:rsid w:val="000314C8"/>
    <w:rsid w:val="00032E09"/>
    <w:rsid w:val="00032E8E"/>
    <w:rsid w:val="00055EDE"/>
    <w:rsid w:val="0006063F"/>
    <w:rsid w:val="000649ED"/>
    <w:rsid w:val="00081BD1"/>
    <w:rsid w:val="000A653D"/>
    <w:rsid w:val="000A6F16"/>
    <w:rsid w:val="00114ADF"/>
    <w:rsid w:val="001150EA"/>
    <w:rsid w:val="00142912"/>
    <w:rsid w:val="0015210A"/>
    <w:rsid w:val="00152531"/>
    <w:rsid w:val="00163ED4"/>
    <w:rsid w:val="00165BE2"/>
    <w:rsid w:val="001806C0"/>
    <w:rsid w:val="00181610"/>
    <w:rsid w:val="001946DD"/>
    <w:rsid w:val="001A3897"/>
    <w:rsid w:val="001A4855"/>
    <w:rsid w:val="001C45EC"/>
    <w:rsid w:val="001E1011"/>
    <w:rsid w:val="001E5256"/>
    <w:rsid w:val="001E78EE"/>
    <w:rsid w:val="001F070D"/>
    <w:rsid w:val="001F0DA5"/>
    <w:rsid w:val="00240381"/>
    <w:rsid w:val="00275013"/>
    <w:rsid w:val="0027698D"/>
    <w:rsid w:val="00284C17"/>
    <w:rsid w:val="002A2BC6"/>
    <w:rsid w:val="002B067D"/>
    <w:rsid w:val="002B4300"/>
    <w:rsid w:val="002B4462"/>
    <w:rsid w:val="002B5131"/>
    <w:rsid w:val="002C321E"/>
    <w:rsid w:val="002C3C59"/>
    <w:rsid w:val="002C6F4E"/>
    <w:rsid w:val="002F13D2"/>
    <w:rsid w:val="002F6712"/>
    <w:rsid w:val="002F6FB7"/>
    <w:rsid w:val="00307EF9"/>
    <w:rsid w:val="00322632"/>
    <w:rsid w:val="0033091C"/>
    <w:rsid w:val="00332C61"/>
    <w:rsid w:val="003423AD"/>
    <w:rsid w:val="00352280"/>
    <w:rsid w:val="00363844"/>
    <w:rsid w:val="00365166"/>
    <w:rsid w:val="00367CE4"/>
    <w:rsid w:val="00373595"/>
    <w:rsid w:val="00396371"/>
    <w:rsid w:val="003B10DC"/>
    <w:rsid w:val="003B17EA"/>
    <w:rsid w:val="003C1F9C"/>
    <w:rsid w:val="003C4618"/>
    <w:rsid w:val="003C5558"/>
    <w:rsid w:val="003C5A39"/>
    <w:rsid w:val="003D6B85"/>
    <w:rsid w:val="003E40A2"/>
    <w:rsid w:val="003F317D"/>
    <w:rsid w:val="003F5F9B"/>
    <w:rsid w:val="003F7EC2"/>
    <w:rsid w:val="004033AE"/>
    <w:rsid w:val="0040764F"/>
    <w:rsid w:val="00414A5B"/>
    <w:rsid w:val="00423428"/>
    <w:rsid w:val="00423814"/>
    <w:rsid w:val="00423903"/>
    <w:rsid w:val="00423D07"/>
    <w:rsid w:val="004358A4"/>
    <w:rsid w:val="00445507"/>
    <w:rsid w:val="00450EC5"/>
    <w:rsid w:val="00483C74"/>
    <w:rsid w:val="004B0D5A"/>
    <w:rsid w:val="004C5644"/>
    <w:rsid w:val="004D53C1"/>
    <w:rsid w:val="004E6DBF"/>
    <w:rsid w:val="004E7445"/>
    <w:rsid w:val="00506200"/>
    <w:rsid w:val="0052033C"/>
    <w:rsid w:val="00525DDD"/>
    <w:rsid w:val="005375C1"/>
    <w:rsid w:val="00537B9E"/>
    <w:rsid w:val="00545E78"/>
    <w:rsid w:val="00547C64"/>
    <w:rsid w:val="00551293"/>
    <w:rsid w:val="005722B7"/>
    <w:rsid w:val="005D4271"/>
    <w:rsid w:val="005D49A8"/>
    <w:rsid w:val="005E323D"/>
    <w:rsid w:val="005F0B26"/>
    <w:rsid w:val="005F6F17"/>
    <w:rsid w:val="00615936"/>
    <w:rsid w:val="006271A5"/>
    <w:rsid w:val="00634802"/>
    <w:rsid w:val="00642419"/>
    <w:rsid w:val="00650C4E"/>
    <w:rsid w:val="006521D2"/>
    <w:rsid w:val="00657FF7"/>
    <w:rsid w:val="00664FE7"/>
    <w:rsid w:val="00672215"/>
    <w:rsid w:val="00677445"/>
    <w:rsid w:val="006850AB"/>
    <w:rsid w:val="006B11B0"/>
    <w:rsid w:val="006C27A7"/>
    <w:rsid w:val="006D5573"/>
    <w:rsid w:val="006D7A3A"/>
    <w:rsid w:val="00705940"/>
    <w:rsid w:val="00712539"/>
    <w:rsid w:val="00717D25"/>
    <w:rsid w:val="00720EDE"/>
    <w:rsid w:val="00731064"/>
    <w:rsid w:val="00736396"/>
    <w:rsid w:val="0074307B"/>
    <w:rsid w:val="007655FC"/>
    <w:rsid w:val="007663FC"/>
    <w:rsid w:val="00771AA4"/>
    <w:rsid w:val="00784C69"/>
    <w:rsid w:val="0078512A"/>
    <w:rsid w:val="007A156A"/>
    <w:rsid w:val="007B14B2"/>
    <w:rsid w:val="007C7EAA"/>
    <w:rsid w:val="007D66D1"/>
    <w:rsid w:val="008065B9"/>
    <w:rsid w:val="008148B3"/>
    <w:rsid w:val="008149E5"/>
    <w:rsid w:val="008150C6"/>
    <w:rsid w:val="00817078"/>
    <w:rsid w:val="00821355"/>
    <w:rsid w:val="00834969"/>
    <w:rsid w:val="00836870"/>
    <w:rsid w:val="00846F38"/>
    <w:rsid w:val="00850D2D"/>
    <w:rsid w:val="008709AF"/>
    <w:rsid w:val="00874757"/>
    <w:rsid w:val="008815C9"/>
    <w:rsid w:val="00892610"/>
    <w:rsid w:val="0089410D"/>
    <w:rsid w:val="008A34C3"/>
    <w:rsid w:val="008A3D37"/>
    <w:rsid w:val="008A4B5F"/>
    <w:rsid w:val="008A5C10"/>
    <w:rsid w:val="008D7A5A"/>
    <w:rsid w:val="008D7DC7"/>
    <w:rsid w:val="008E5F19"/>
    <w:rsid w:val="008F1E3B"/>
    <w:rsid w:val="00902CF6"/>
    <w:rsid w:val="009038AA"/>
    <w:rsid w:val="0090538A"/>
    <w:rsid w:val="00915579"/>
    <w:rsid w:val="00926F18"/>
    <w:rsid w:val="009354AB"/>
    <w:rsid w:val="00953F15"/>
    <w:rsid w:val="0096033B"/>
    <w:rsid w:val="00976F56"/>
    <w:rsid w:val="009B190D"/>
    <w:rsid w:val="009B1F47"/>
    <w:rsid w:val="009C5C1D"/>
    <w:rsid w:val="009E6084"/>
    <w:rsid w:val="009F07A4"/>
    <w:rsid w:val="00A019B1"/>
    <w:rsid w:val="00A0472B"/>
    <w:rsid w:val="00A36B7E"/>
    <w:rsid w:val="00A447D7"/>
    <w:rsid w:val="00A45FF1"/>
    <w:rsid w:val="00A56F9C"/>
    <w:rsid w:val="00A65D33"/>
    <w:rsid w:val="00A70F19"/>
    <w:rsid w:val="00A822C4"/>
    <w:rsid w:val="00A83022"/>
    <w:rsid w:val="00AA56DB"/>
    <w:rsid w:val="00AC0927"/>
    <w:rsid w:val="00AD6166"/>
    <w:rsid w:val="00AF3380"/>
    <w:rsid w:val="00B03480"/>
    <w:rsid w:val="00B359CA"/>
    <w:rsid w:val="00B413A5"/>
    <w:rsid w:val="00B4514E"/>
    <w:rsid w:val="00B55975"/>
    <w:rsid w:val="00B628B0"/>
    <w:rsid w:val="00B7089D"/>
    <w:rsid w:val="00B7517D"/>
    <w:rsid w:val="00B8121A"/>
    <w:rsid w:val="00B83BF5"/>
    <w:rsid w:val="00B847DD"/>
    <w:rsid w:val="00B95CBC"/>
    <w:rsid w:val="00B97C92"/>
    <w:rsid w:val="00B97E8F"/>
    <w:rsid w:val="00BA61E2"/>
    <w:rsid w:val="00BB7736"/>
    <w:rsid w:val="00BD001C"/>
    <w:rsid w:val="00C17C31"/>
    <w:rsid w:val="00C22F3F"/>
    <w:rsid w:val="00C2319A"/>
    <w:rsid w:val="00C264BC"/>
    <w:rsid w:val="00C4314C"/>
    <w:rsid w:val="00C6754D"/>
    <w:rsid w:val="00C77DFB"/>
    <w:rsid w:val="00C82DDF"/>
    <w:rsid w:val="00C87541"/>
    <w:rsid w:val="00C9695D"/>
    <w:rsid w:val="00CB3C3A"/>
    <w:rsid w:val="00CC287F"/>
    <w:rsid w:val="00CC3866"/>
    <w:rsid w:val="00CC4CB5"/>
    <w:rsid w:val="00CC7344"/>
    <w:rsid w:val="00CD7EF4"/>
    <w:rsid w:val="00CE26D2"/>
    <w:rsid w:val="00CF09D9"/>
    <w:rsid w:val="00CF14FA"/>
    <w:rsid w:val="00D16D98"/>
    <w:rsid w:val="00D217CF"/>
    <w:rsid w:val="00D23BB0"/>
    <w:rsid w:val="00D4453A"/>
    <w:rsid w:val="00D76D3F"/>
    <w:rsid w:val="00D81486"/>
    <w:rsid w:val="00D81FD4"/>
    <w:rsid w:val="00D91006"/>
    <w:rsid w:val="00DB3772"/>
    <w:rsid w:val="00DB441E"/>
    <w:rsid w:val="00DE07C9"/>
    <w:rsid w:val="00DF37FE"/>
    <w:rsid w:val="00DF496E"/>
    <w:rsid w:val="00E143EC"/>
    <w:rsid w:val="00E523F7"/>
    <w:rsid w:val="00E67E21"/>
    <w:rsid w:val="00E76242"/>
    <w:rsid w:val="00EC0717"/>
    <w:rsid w:val="00F02C9A"/>
    <w:rsid w:val="00F05DFC"/>
    <w:rsid w:val="00F16577"/>
    <w:rsid w:val="00F16A78"/>
    <w:rsid w:val="00F24340"/>
    <w:rsid w:val="00F27235"/>
    <w:rsid w:val="00F309AD"/>
    <w:rsid w:val="00F31811"/>
    <w:rsid w:val="00F557FA"/>
    <w:rsid w:val="00F57121"/>
    <w:rsid w:val="00F72BA1"/>
    <w:rsid w:val="00F835F3"/>
    <w:rsid w:val="00F907F8"/>
    <w:rsid w:val="00F9576E"/>
    <w:rsid w:val="00FA2722"/>
    <w:rsid w:val="00FA75C4"/>
    <w:rsid w:val="00FC20A3"/>
    <w:rsid w:val="00FC60F3"/>
    <w:rsid w:val="00FD4675"/>
    <w:rsid w:val="00FD49D6"/>
    <w:rsid w:val="00FE2C7A"/>
    <w:rsid w:val="00FF3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6F18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uiPriority w:val="60"/>
    <w:rsid w:val="00926F18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3D6B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D6B85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semiHidden/>
    <w:unhideWhenUsed/>
    <w:rsid w:val="003D6B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D6B85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B1195B-7730-4FE0-9346-D6DE25475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fenbuttel, BHR</dc:creator>
  <cp:lastModifiedBy>SlagterSN</cp:lastModifiedBy>
  <cp:revision>6</cp:revision>
  <dcterms:created xsi:type="dcterms:W3CDTF">2014-04-09T13:00:00Z</dcterms:created>
  <dcterms:modified xsi:type="dcterms:W3CDTF">2014-04-09T14:48:00Z</dcterms:modified>
</cp:coreProperties>
</file>